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3"/>
        <w:gridCol w:w="602"/>
        <w:gridCol w:w="284"/>
        <w:gridCol w:w="285"/>
        <w:gridCol w:w="250"/>
        <w:gridCol w:w="250"/>
        <w:gridCol w:w="250"/>
        <w:gridCol w:w="250"/>
        <w:gridCol w:w="250"/>
        <w:gridCol w:w="250"/>
        <w:gridCol w:w="250"/>
        <w:gridCol w:w="250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</w:tblGrid>
      <w:tr>
        <w:trPr>
          <w:trHeight w:val="544" w:hRule="atLeast"/>
        </w:trPr>
        <w:tc>
          <w:tcPr>
            <w:tcW w:w="443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</w:t>
            </w:r>
            <w:r>
              <w:rPr>
                <w:rFonts w:cs="Times New Roman" w:ascii="Times New Roman" w:hAnsi="Times New Roman"/>
                <w:b/>
              </w:rPr>
              <w:t>S4: Probe Set in Affymetrix Human Genome U133 Plus 2.0 Array for characterization of undifferentiated stem cells</w:t>
            </w:r>
          </w:p>
        </w:tc>
        <w:tc>
          <w:tcPr>
            <w:tcW w:w="602" w:type="dxa"/>
            <w:vMerge w:val="restart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ld Change versus KhES1</w:t>
            </w:r>
          </w:p>
        </w:tc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lone 2</w:t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at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4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9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9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.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9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8.9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5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89.45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Early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7.0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4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9.7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.4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7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5.97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lone 1</w:t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at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0.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3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9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6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2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.9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1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8.6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6.0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5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05.54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Early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4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7.5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4.9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6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.5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1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6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6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3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9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0.06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restart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ld Change versus DMC</w:t>
            </w:r>
          </w:p>
        </w:tc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lone 2</w:t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at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0.1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6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3.1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6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2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4.8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61.0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2.7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04.0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7.4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9.9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3.9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4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8.3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8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834.2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.4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61.5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47.5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3.4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7.1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59.6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.13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Early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07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0.0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94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.2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.1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37.2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71.0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2.1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73.4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6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.3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2.2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4.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8.1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6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211.7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.1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26.3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01.4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6.5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6.3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9.7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77.0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69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lone 1</w:t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at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45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4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4.7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1.07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0.6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.2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.5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99.7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38.6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4.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80.6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8.0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6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55.4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62.3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6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3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1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807.9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6.7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79.8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79.6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69.4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.2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71.2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.53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Early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5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4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.8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4.44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4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4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42.57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3.4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4.1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47.61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26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2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90.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9.4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.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.6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4.8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229.3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9.3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88.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04.3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74.8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9.98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.2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67.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01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restart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la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*</w:t>
            </w:r>
          </w:p>
        </w:tc>
        <w:tc>
          <w:tcPr>
            <w:tcW w:w="569" w:type="dxa"/>
            <w:gridSpan w:val="2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DMC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lone 2</w:t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at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Early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lone 1</w:t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at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85" w:type="dxa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Early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02" w:type="dxa"/>
            <w:vMerge w:val="continue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69" w:type="dxa"/>
            <w:gridSpan w:val="2"/>
            <w:tcBorders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KhES1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</w:tr>
      <w:tr>
        <w:trPr>
          <w:trHeight w:val="807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71" w:type="dxa"/>
            <w:gridSpan w:val="3"/>
            <w:tcBorders>
              <w:left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robe Set ID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9177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1005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3317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3322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8048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2575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5603_s_at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5726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7246_s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0668_s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4271_s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4273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6701_x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6783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552982_a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8378_x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0310_s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0311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8500_x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1609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1612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5850_s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7690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7830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9724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569689_s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7466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4240_at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0002_at</w:t>
            </w:r>
          </w:p>
        </w:tc>
      </w:tr>
      <w:tr>
        <w:trPr>
          <w:trHeight w:val="807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71" w:type="dxa"/>
            <w:gridSpan w:val="3"/>
            <w:tcBorders>
              <w:left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UniGene ID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718510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1428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1428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14286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534398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40566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22648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22648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22648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64302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820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820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8200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175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175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705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705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705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4657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4657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4657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023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023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023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023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0235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27895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278959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514746</w:t>
            </w:r>
          </w:p>
        </w:tc>
      </w:tr>
      <w:tr>
        <w:trPr>
          <w:trHeight w:val="3345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71" w:type="dxa"/>
            <w:gridSpan w:val="3"/>
            <w:tcBorders>
              <w:left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ene Title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brix domain containing 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D9 molecule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D9 molecule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D9 molecule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COMM domain containing 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cellular retinoic acid binding protein 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iaphanous homolog 2 (Drosophila)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iaphanous homolog 2 (Drosophila)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iaphanous homolog 2 (Drosophila)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NA (cytosine-5-)-methyltransferase 3 beta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endothelin receptor type 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endothelin receptor type 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endothelin receptor type 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fibroblast growth factor 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fibroblast growth factor 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ibroblast growth factor 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ibroblast growth factor 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ibroblast growth factor 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rkhead box D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rkhead box D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rkhead box D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mma-aminobutyric acid (GABA) A receptor, beta 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mma-aminobutyric acid (GABA) A receptor, beta 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mma-aminobutyric acid (GABA) A receptor, beta 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mma-aminobutyric acid (GABA) A receptor, beta 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mma-aminobutyric acid (GABA) A receptor, beta 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lanin prepropeptide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lanin prepropeptide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TA binding protein 6</w:t>
            </w:r>
          </w:p>
        </w:tc>
      </w:tr>
      <w:tr>
        <w:trPr>
          <w:trHeight w:val="885" w:hRule="atLeast"/>
        </w:trPr>
        <w:tc>
          <w:tcPr>
            <w:tcW w:w="443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71" w:type="dxa"/>
            <w:gridSpan w:val="3"/>
            <w:tcBorders>
              <w:left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ene Symbol</w:t>
            </w:r>
          </w:p>
        </w:tc>
        <w:tc>
          <w:tcPr>
            <w:tcW w:w="250" w:type="dxa"/>
            <w:tcBorders>
              <w:lef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BXDC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D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D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CD9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COMMD3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CRABP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IAPH2</w:t>
            </w:r>
          </w:p>
        </w:tc>
        <w:tc>
          <w:tcPr>
            <w:tcW w:w="250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IAPH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IAPH2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DNMT3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EDNR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EDNR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EDNRB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FGF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FGF4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GF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GF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GF5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XD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XD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FOXD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BRB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BRB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BRB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BRB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GABRB3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L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L</w:t>
            </w:r>
          </w:p>
        </w:tc>
        <w:tc>
          <w:tcPr>
            <w:tcW w:w="25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TA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917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49"/>
        <w:gridCol w:w="284"/>
        <w:gridCol w:w="283"/>
        <w:gridCol w:w="284"/>
        <w:gridCol w:w="283"/>
        <w:gridCol w:w="284"/>
        <w:gridCol w:w="283"/>
        <w:gridCol w:w="221"/>
        <w:gridCol w:w="221"/>
        <w:gridCol w:w="267"/>
        <w:gridCol w:w="283"/>
        <w:gridCol w:w="284"/>
        <w:gridCol w:w="221"/>
        <w:gridCol w:w="221"/>
        <w:gridCol w:w="267"/>
        <w:gridCol w:w="221"/>
        <w:gridCol w:w="221"/>
        <w:gridCol w:w="266"/>
        <w:gridCol w:w="284"/>
        <w:gridCol w:w="221"/>
        <w:gridCol w:w="221"/>
        <w:gridCol w:w="267"/>
        <w:gridCol w:w="221"/>
        <w:gridCol w:w="221"/>
        <w:gridCol w:w="221"/>
      </w:tblGrid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7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1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3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1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.1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6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5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3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9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5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6.05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6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0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.9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3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9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9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1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8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3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6.6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44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2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1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2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8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9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2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8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1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95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.1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3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2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2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7.7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8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9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2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2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6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9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3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8.06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1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24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6.0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.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6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4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1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4.1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.6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0.15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9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4.5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5.4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0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53.9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5.2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726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222.6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8.8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9.2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9.79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9.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6.4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6.3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6.65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9.3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5.8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5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3.2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4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2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7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8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.2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.5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2.2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3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9.0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4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43.2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55.8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794.4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308.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6.0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8.77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8.8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0.92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8.3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9.0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9.07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0.6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7.3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8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26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3.7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1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6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4.7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4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0.9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1.81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.2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1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18.2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7.5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.9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89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64.4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7065.4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5.0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8.59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8.5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7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1.86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5.4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.6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6.21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8.8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2.6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6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.3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.98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4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3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5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.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3.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3.97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4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0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5.7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8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9.8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2.5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.6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942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6175.4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.4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4.5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4.43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.2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3.1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.6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5.54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1.1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3.1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46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</w:tr>
      <w:tr>
        <w:trPr>
          <w:trHeight w:val="805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9282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0560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0053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0761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1601_x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4022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1315_x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8847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3963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4863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4864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1000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2195_at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2196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4474_x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4967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5051_s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6268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6012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5876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5571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5575_at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7771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9823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0184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0916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7896_at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1798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8337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8343_s_at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0174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560469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7742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0391_at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0392_x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1402_x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7545_s_a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9073_s_at</w:t>
            </w:r>
          </w:p>
        </w:tc>
      </w:tr>
      <w:tr>
        <w:trPr>
          <w:trHeight w:val="805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51474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184945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8623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8685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5841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5841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70932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535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535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3208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7975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65621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52018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13342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13342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133421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3342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8615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661360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70414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70414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24820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344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3446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344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344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86460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86460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86460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86460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654609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654609</w:t>
            </w:r>
          </w:p>
        </w:tc>
      </w:tr>
      <w:tr>
        <w:trPr>
          <w:trHeight w:val="3345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TA binding protein 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strulation brain homeobox 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rowth differentiation factor 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rowth factor receptor-bound protein 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feron induced transmembrane protein 1 (9-27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feron induced transmembrane protein 1 (9-27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feron induced transmembrane protein 2 (1-8D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sulin-like growth factor 2 mRNA binding protein 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sulin-like growth factor 2 mRNA binding protein 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nterleukin 6 signal transducer (gp130, oncostatin M receptor)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v-kit Hardy-Zuckerman 4 feline sarcoma viral oncogene homolog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eft-right determination factor 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eft-right determination factor 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eukemia inhibitory factor receptor alph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eukemia inhibitory factor receptor alpha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eukemia inhibitory factor receptor alpha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eukemia inhibitory factor receptor alph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in-28 homolog (C. elegans)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anog homeobox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odal homolog (mouse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odal homolog (mouse)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oggin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5, group A, member 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5, group A, member 2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5, group A, member 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5, group A, member 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6, group A, member 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6, group A, member 1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6, group A, member 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clear receptor subfamily 6, group A, member 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mb homolog (Drosophila)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umb homolog (Drosophila)</w:t>
            </w:r>
          </w:p>
        </w:tc>
      </w:tr>
      <w:tr>
        <w:trPr>
          <w:trHeight w:val="885" w:hRule="atLeast"/>
        </w:trPr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ATA6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BX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DF3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GRB7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FITM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FITM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FITM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GF2BP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GF2BP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49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IL6S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KI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EFTY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EFTY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IFR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IFR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LIFR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IFR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LIN2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ANOG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ODAL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ODAL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OG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5A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5A2</w:t>
            </w:r>
          </w:p>
        </w:tc>
        <w:tc>
          <w:tcPr>
            <w:tcW w:w="266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5A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5A2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6A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6A1</w:t>
            </w:r>
          </w:p>
        </w:tc>
        <w:tc>
          <w:tcPr>
            <w:tcW w:w="2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6A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R6A1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NUMB</w:t>
            </w:r>
          </w:p>
        </w:tc>
        <w:tc>
          <w:tcPr>
            <w:tcW w:w="221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UMB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908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"/>
        <w:gridCol w:w="308"/>
        <w:gridCol w:w="284"/>
        <w:gridCol w:w="567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</w:tblGrid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5.88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.3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6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6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5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7.9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6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5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5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9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0.45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.68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.1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9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0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8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3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79.1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5.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3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8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28.37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.3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8.2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9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4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.5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4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1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4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3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9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7.4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.55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5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9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2.6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9.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8.1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2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0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0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6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1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6.5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90.9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64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.1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0.15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71.6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9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7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7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9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4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4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387.8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39.0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2.6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5.2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1136.5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8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4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1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.6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67.5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9.33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1.72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74.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9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9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5.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4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05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54.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8.3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.9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2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4447.55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778.6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5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2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2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7.6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8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3.7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8.95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.3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3.21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52.2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4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2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2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0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4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1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9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3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130.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861.0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69.2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5.4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5425.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627.5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5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9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5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3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1.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5.2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39.5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4.93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.8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1.27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79.87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7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2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3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4.4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1.0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8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1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3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9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3.9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7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333.5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70.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55.2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6.4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7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3960.4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723.3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3.69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1.2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.6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4.1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6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.0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.1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-2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</w:p>
        </w:tc>
      </w:tr>
      <w:tr>
        <w:trPr>
          <w:trHeight w:val="805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0462_at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6930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1578_at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8286_x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4053_x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4054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1711_s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2176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5363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3254_x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33314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2622_x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4535_s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2920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6805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44163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3121_s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3122_s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3721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3722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4178_s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8038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6286_s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7199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1555271_a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9735_s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7642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9341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08275_x_a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14218_s_a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221728_x_at</w:t>
            </w:r>
          </w:p>
        </w:tc>
      </w:tr>
      <w:tr>
        <w:trPr>
          <w:trHeight w:val="805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654609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s.65460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690098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5025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00466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63151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63151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25245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25245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8102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8102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1843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1843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1843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18438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38587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92203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9220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5647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5647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15647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4584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2990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Hs.529901</w:t>
            </w:r>
          </w:p>
        </w:tc>
      </w:tr>
      <w:tr>
        <w:trPr>
          <w:trHeight w:val="3345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umb homolog (Drosophila)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umb homolog (Drosophila)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odocalyxin-like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OU class 5 homeobox 1</w:t>
              <w:br/>
              <w:t>POU class 5 homeobox 1B</w:t>
              <w:br/>
              <w:t>POU class 5 homeobox 1 pseudogene 3</w:t>
              <w:br/>
              <w:t>POU class 5 homeobox 1 pseudogene 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hosphatase and tensin homolog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RE1-silencing transcription factor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RE1-silencing transcription factor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ema domain, immunoglobulin domain (Ig), short basic domain, secreted, (semaphorin) 3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ema domain, immunoglobulin domain (Ig), short basic domain, secreted, (semaphorin) 3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ecreted frizzled-related protein 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ecreted frizzled-related protein 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RY (sex determining region Y)-box 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RY (sex determining region Y)-box 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RY (sex determining region Y)-box 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RY (sex determining region Y)-box 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eratocarcinoma-derived growth factor 1</w:t>
              <w:br/>
              <w:t>teratocarcinoma-derived growth factor 3, pseudogene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elomerase reverse transcriptase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elomerase reverse transcriptase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ranscription factor CP2-like 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ranscription factor CP2-like 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ranscription factor CP2-like 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undifferentiated embryonic cell transcription factor 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X (inactive)-specific transcript (non-protein coding)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X (inactive)-specific transcript (non-protein coding)</w:t>
            </w:r>
          </w:p>
        </w:tc>
      </w:tr>
      <w:tr>
        <w:trPr>
          <w:trHeight w:val="885" w:hRule="atLeast"/>
        </w:trPr>
        <w:tc>
          <w:tcPr>
            <w:tcW w:w="274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308" w:type="dxa"/>
            <w:tcBorders/>
            <w:textDirection w:val="btL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ODXL</w:t>
            </w:r>
          </w:p>
        </w:tc>
        <w:tc>
          <w:tcPr>
            <w:tcW w:w="567" w:type="dxa"/>
            <w:tcBorders/>
            <w:textDirection w:val="btL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OU5F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OU5F1B</w:t>
              <w:br/>
              <w:t>POU5F1P3</w:t>
              <w:br/>
              <w:t>POU5F1P4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PTEN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RES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RES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EMA3A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EMA3A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FRP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FRP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OX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OX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OX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SOX2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DGF1</w:t>
              <w:br/>
              <w:t>TDGF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ER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ERT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FCP2L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FCP2L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TFCP2L1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UTF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XIST</w:t>
            </w:r>
          </w:p>
        </w:tc>
        <w:tc>
          <w:tcPr>
            <w:tcW w:w="283" w:type="dxa"/>
            <w:tcBorders/>
            <w:textDirection w:val="btL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2"/>
                <w:szCs w:val="12"/>
              </w:rPr>
              <w:t>XIS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1798955" cy="8544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8955" cy="8544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33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26"/>
                              <w:gridCol w:w="287"/>
                              <w:gridCol w:w="289"/>
                              <w:gridCol w:w="288"/>
                              <w:gridCol w:w="289"/>
                              <w:gridCol w:w="288"/>
                              <w:gridCol w:w="289"/>
                              <w:gridCol w:w="222"/>
                              <w:gridCol w:w="222"/>
                              <w:gridCol w:w="433"/>
                            </w:tblGrid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49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76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12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37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25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25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39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restart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*, Flag indicates whether a transcript is Present (P), Marginal (M) or Absent (A), which were assigned by the Detection Algorithm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75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08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18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5.55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5.16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59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6.58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44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07.85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6.08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3.48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63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39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606.57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33.87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68.88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74.36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325.95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989.65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39.15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53.77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7.57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35.96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4.28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13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701.83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458.49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88.73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352.88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8.92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316.91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81.32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83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954.03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119.96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.26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4.84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22.04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068.05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389.5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08.11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5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24588_at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24589_at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24590_at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27671_at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35446_at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43712_at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243161_x_at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554776_at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1554777_at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5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529901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529901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529901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529901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724376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529901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335787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335787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Hs.335787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5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 (inactive)-specific transcript (non-protein coding)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 (inactive)-specific transcript (non-protein coding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 (inactive)-specific transcript (non-protein coding)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 (inactive)-specific transcript (non-protein coding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 (inactive)-specific transcript (non-protein coding)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 (inactive)-specific transcript (non-protein coding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zinc finger protein 42 homolog (mouse)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zinc finger protein 42 homolog (mouse)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zinc finger protein 42 homolog (mouse)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5" w:hRule="atLeast"/>
                              </w:trPr>
                              <w:tc>
                                <w:tcPr>
                                  <w:tcW w:w="2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ZFP42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ZFP42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ZFP42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1.65pt;height:672.8pt;mso-wrap-distance-left:0pt;mso-wrap-distance-right:7.1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2833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26"/>
                        <w:gridCol w:w="287"/>
                        <w:gridCol w:w="289"/>
                        <w:gridCol w:w="288"/>
                        <w:gridCol w:w="289"/>
                        <w:gridCol w:w="288"/>
                        <w:gridCol w:w="289"/>
                        <w:gridCol w:w="222"/>
                        <w:gridCol w:w="222"/>
                        <w:gridCol w:w="433"/>
                      </w:tblGrid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49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76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12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37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25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25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39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433" w:type="dxa"/>
                            <w:vMerge w:val="restart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*, Flag indicates whether a transcript is Present (P), Marginal (M) or Absent (A), which were assigned by the Detection Algorithm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75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08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18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5.55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5.16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59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6.58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44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07.85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6.08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3.48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63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39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606.57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33.87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68.88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74.36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325.95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989.65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39.15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53.77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7.57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35.96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4.28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13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701.83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458.49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88.73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352.88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8.92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316.91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81.32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83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954.03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119.96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.26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4.84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22.04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068.05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389.51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08.11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5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24588_at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24589_at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24590_at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27671_at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35446_at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43712_at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243161_x_at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554776_at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1554777_at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5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529901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529901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529901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529901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724376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529901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335787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335787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Hs.335787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45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 (inactive)-specific transcript (non-protein coding)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 (inactive)-specific transcript (non-protein coding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 (inactive)-specific transcript (non-protein coding)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 (inactive)-specific transcript (non-protein coding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 (inactive)-specific transcript (non-protein coding)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 (inactive)-specific transcript (non-protein coding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zinc finger protein 42 homolog (mouse)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zinc finger protein 42 homolog (mouse)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zinc finger protein 42 homolog (mouse)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5" w:hRule="atLeast"/>
                        </w:trPr>
                        <w:tc>
                          <w:tcPr>
                            <w:tcW w:w="2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287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ZFP42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ZFP42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ZFP42</w:t>
                            </w:r>
                          </w:p>
                        </w:tc>
                        <w:tc>
                          <w:tcPr>
                            <w:tcW w:w="433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6:28:00Z</dcterms:created>
  <dc:creator>ThinkCentre</dc:creator>
  <dc:description/>
  <cp:keywords/>
  <dc:language>en-US</dc:language>
  <cp:lastModifiedBy>hf</cp:lastModifiedBy>
  <cp:lastPrinted>2012-05-01T15:46:00Z</cp:lastPrinted>
  <dcterms:modified xsi:type="dcterms:W3CDTF">2012-11-09T00:34:00Z</dcterms:modified>
  <cp:revision>8</cp:revision>
  <dc:subject/>
  <dc:title>Locus/Lot</dc:title>
</cp:coreProperties>
</file>